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B371A" w14:textId="77777777" w:rsidR="00774909" w:rsidRDefault="00774909" w:rsidP="00774909">
      <w:pPr>
        <w:pStyle w:val="Heading1"/>
        <w:rPr>
          <w:lang w:val="en-US"/>
        </w:rPr>
      </w:pPr>
      <w:r>
        <w:rPr>
          <w:lang w:val="en-US"/>
        </w:rPr>
        <w:t xml:space="preserve">Additional File 7. PRO-MEL risk equation </w:t>
      </w:r>
    </w:p>
    <w:p w14:paraId="346D9545" w14:textId="77777777" w:rsidR="00774909" w:rsidRDefault="00774909" w:rsidP="00774909">
      <w:pPr>
        <w:rPr>
          <w:lang w:val="en-US"/>
        </w:rPr>
      </w:pPr>
    </w:p>
    <w:p w14:paraId="6B045413" w14:textId="77777777" w:rsidR="00774909" w:rsidRDefault="00774909" w:rsidP="0077490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prognostic equation corresponding to the final model wa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74909" w14:paraId="1055A4A3" w14:textId="77777777" w:rsidTr="004B319E">
        <w:tc>
          <w:tcPr>
            <w:tcW w:w="9016" w:type="dxa"/>
          </w:tcPr>
          <w:p w14:paraId="201A5F34" w14:textId="77777777" w:rsidR="00774909" w:rsidRPr="00AA208F" w:rsidRDefault="00774909" w:rsidP="004B319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bookmarkStart w:id="0" w:name="_Hlk146800434"/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Probability of death=</m:t>
                </m:r>
                <m:func>
                  <m:func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1/(1+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-L</m:t>
                        </m:r>
                      </m:e>
                    </m:d>
                  </m:e>
                </m:func>
                <m:r>
                  <w:rPr>
                    <w:rFonts w:ascii="Cambria Math" w:hAnsi="Cambria Math" w:cs="Times New Roman"/>
                    <w:lang w:val="en-US"/>
                  </w:rPr>
                  <m:t xml:space="preserve">, where </m:t>
                </m:r>
              </m:oMath>
            </m:oMathPara>
          </w:p>
          <w:p w14:paraId="2EC322F0" w14:textId="77777777" w:rsidR="00774909" w:rsidRPr="00FF230E" w:rsidRDefault="00774909" w:rsidP="004B319E">
            <w:pPr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 xml:space="preserve">L= -5.51 + 0.03*Age + </m:t>
                </m:r>
              </m:oMath>
            </m:oMathPara>
          </w:p>
          <w:p w14:paraId="0F200AE3" w14:textId="77777777" w:rsidR="00774909" w:rsidRPr="00971A02" w:rsidRDefault="00774909" w:rsidP="004B31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0.57*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if male gender</m:t>
                    </m:r>
                  </m:e>
                </m:d>
                <m:r>
                  <w:rPr>
                    <w:rFonts w:ascii="Cambria Math" w:hAnsi="Cambria Math" w:cs="Times New Roman"/>
                    <w:lang w:val="en-US"/>
                  </w:rPr>
                  <m:t>+ 0.71*(if minority ethnic group)+</m:t>
                </m:r>
              </m:oMath>
            </m:oMathPara>
          </w:p>
          <w:p w14:paraId="5B4E54B2" w14:textId="77777777" w:rsidR="00774909" w:rsidRPr="00971A02" w:rsidRDefault="00774909" w:rsidP="004B31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 xml:space="preserve">1.27*(if diagnosed with ILD) + 1.15* (if diagnosed with TB) +  </m:t>
                </m:r>
              </m:oMath>
            </m:oMathPara>
          </w:p>
          <w:p w14:paraId="67140D46" w14:textId="77777777" w:rsidR="00774909" w:rsidRPr="004D01B7" w:rsidRDefault="00774909" w:rsidP="004B31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1.56*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if started long term oxygen therapy</m:t>
                    </m:r>
                  </m:e>
                </m:d>
                <m:r>
                  <w:rPr>
                    <w:rFonts w:ascii="Cambria Math" w:hAnsi="Cambria Math" w:cs="Times New Roman"/>
                    <w:lang w:val="en-US"/>
                  </w:rPr>
                  <m:t>+</m:t>
                </m:r>
              </m:oMath>
            </m:oMathPara>
          </w:p>
          <w:p w14:paraId="074E23C1" w14:textId="77777777" w:rsidR="00774909" w:rsidRPr="00971A02" w:rsidRDefault="00774909" w:rsidP="004B31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 xml:space="preserve">1.08*(if BMI&lt;18.5) +1.08*(if at least 1 assisted ADL) +  </m:t>
                </m:r>
              </m:oMath>
            </m:oMathPara>
          </w:p>
          <w:p w14:paraId="5BBE571D" w14:textId="77777777" w:rsidR="00774909" w:rsidRPr="00971A02" w:rsidRDefault="00774909" w:rsidP="004B31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 xml:space="preserve">1.25*(if history or diagnosis of cancer) + </m:t>
                </m:r>
              </m:oMath>
            </m:oMathPara>
          </w:p>
          <w:p w14:paraId="3020CFA0" w14:textId="77777777" w:rsidR="00774909" w:rsidRPr="00971A02" w:rsidRDefault="00774909" w:rsidP="004B31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 xml:space="preserve">0.97*(if history or diagnosis of cerebrovascular disease) </m:t>
                </m:r>
              </m:oMath>
            </m:oMathPara>
          </w:p>
          <w:p w14:paraId="75C9E9AA" w14:textId="77777777" w:rsidR="00774909" w:rsidRPr="00971A02" w:rsidRDefault="00774909" w:rsidP="004B31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-0.82*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if history of SOC visits in 6 months prior</m:t>
                    </m:r>
                  </m:e>
                </m:d>
                <m:r>
                  <w:rPr>
                    <w:rFonts w:ascii="Cambria Math" w:hAnsi="Cambria Math" w:cs="Times New Roman"/>
                    <w:lang w:val="en-US"/>
                  </w:rPr>
                  <m:t xml:space="preserve">, </m:t>
                </m:r>
              </m:oMath>
            </m:oMathPara>
          </w:p>
          <w:p w14:paraId="5E1615F8" w14:textId="77777777" w:rsidR="00774909" w:rsidRPr="00971A02" w:rsidRDefault="00774909" w:rsidP="004B31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where p is the probability of death within 1 year</m:t>
                </m:r>
              </m:oMath>
            </m:oMathPara>
          </w:p>
        </w:tc>
      </w:tr>
      <w:bookmarkEnd w:id="0"/>
    </w:tbl>
    <w:p w14:paraId="4099B703" w14:textId="77777777" w:rsidR="00774909" w:rsidRPr="00971A02" w:rsidRDefault="00774909" w:rsidP="00774909">
      <w:pPr>
        <w:jc w:val="both"/>
        <w:rPr>
          <w:rFonts w:ascii="Times New Roman" w:hAnsi="Times New Roman" w:cs="Times New Roman"/>
          <w:lang w:val="en-US"/>
        </w:rPr>
      </w:pPr>
    </w:p>
    <w:p w14:paraId="640ED7F6" w14:textId="77777777" w:rsidR="00774909" w:rsidRPr="00284167" w:rsidRDefault="00774909" w:rsidP="00774909">
      <w:pPr>
        <w:rPr>
          <w:lang w:val="en-US"/>
        </w:rPr>
      </w:pPr>
    </w:p>
    <w:p w14:paraId="37D98156" w14:textId="77777777" w:rsidR="00AE25A5" w:rsidRDefault="00AE25A5"/>
    <w:sectPr w:rsidR="00AE2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909"/>
    <w:rsid w:val="00774909"/>
    <w:rsid w:val="00AE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D16E1"/>
  <w15:chartTrackingRefBased/>
  <w15:docId w15:val="{A4E33836-B127-453B-8BF4-BFDD6AF3C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909"/>
  </w:style>
  <w:style w:type="paragraph" w:styleId="Heading1">
    <w:name w:val="heading 1"/>
    <w:basedOn w:val="Normal"/>
    <w:next w:val="Normal"/>
    <w:link w:val="Heading1Char"/>
    <w:uiPriority w:val="9"/>
    <w:qFormat/>
    <w:rsid w:val="00774909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909"/>
    <w:rPr>
      <w:rFonts w:ascii="Times New Roman" w:eastAsiaTheme="majorEastAsia" w:hAnsi="Times New Roman" w:cstheme="majorBidi"/>
      <w:b/>
      <w:szCs w:val="32"/>
    </w:rPr>
  </w:style>
  <w:style w:type="table" w:styleId="TableGrid">
    <w:name w:val="Table Grid"/>
    <w:basedOn w:val="TableNormal"/>
    <w:uiPriority w:val="39"/>
    <w:rsid w:val="00774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NHGHQ)</dc:creator>
  <cp:keywords/>
  <dc:description/>
  <cp:lastModifiedBy>Sheryl Ng Hui Xian (NHGHQ)</cp:lastModifiedBy>
  <cp:revision>1</cp:revision>
  <dcterms:created xsi:type="dcterms:W3CDTF">2024-01-09T02:19:00Z</dcterms:created>
  <dcterms:modified xsi:type="dcterms:W3CDTF">2024-01-09T02:19:00Z</dcterms:modified>
</cp:coreProperties>
</file>